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18" w:rsidRPr="00672D52" w:rsidRDefault="00E07059">
      <w:pPr>
        <w:rPr>
          <w:rStyle w:val="fontstyle01"/>
          <w:sz w:val="20"/>
          <w:szCs w:val="20"/>
        </w:rPr>
      </w:pPr>
      <w:bookmarkStart w:id="0" w:name="OLE_LINK538"/>
      <w:bookmarkStart w:id="1" w:name="OLE_LINK539"/>
      <w:r w:rsidRPr="00672D52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l Table </w:t>
      </w:r>
      <w:r w:rsidR="0056293F">
        <w:rPr>
          <w:rFonts w:ascii="Times New Roman" w:hAnsi="Times New Roman" w:cs="Times New Roman" w:hint="eastAsia"/>
          <w:b/>
          <w:kern w:val="0"/>
          <w:sz w:val="20"/>
          <w:szCs w:val="20"/>
        </w:rPr>
        <w:t>12</w:t>
      </w:r>
      <w:r w:rsidR="00D830C8" w:rsidRPr="00672D52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="00D830C8" w:rsidRPr="00672D52">
        <w:rPr>
          <w:rStyle w:val="fontstyle01"/>
          <w:sz w:val="20"/>
          <w:szCs w:val="20"/>
        </w:rPr>
        <w:t>The top 20 genes from VEGAS2 gene-based analysis showing the strongest association with LDL</w:t>
      </w:r>
      <w:r w:rsidR="00FB1CA7" w:rsidRPr="00672D52">
        <w:rPr>
          <w:rStyle w:val="fontstyle01"/>
          <w:sz w:val="20"/>
          <w:szCs w:val="20"/>
        </w:rPr>
        <w:t>-C</w:t>
      </w:r>
      <w:r w:rsidR="00D830C8" w:rsidRPr="00672D52">
        <w:rPr>
          <w:rStyle w:val="fontstyle01"/>
          <w:sz w:val="20"/>
          <w:szCs w:val="20"/>
        </w:rPr>
        <w:t xml:space="preserve"> level</w:t>
      </w:r>
      <w:r w:rsidR="00D976EB" w:rsidRPr="00D976EB">
        <w:rPr>
          <w:rStyle w:val="fontstyle01"/>
          <w:sz w:val="20"/>
          <w:szCs w:val="20"/>
        </w:rPr>
        <w:t xml:space="preserve"> in</w:t>
      </w:r>
      <w:r w:rsidR="00D976EB" w:rsidRPr="00D976EB">
        <w:rPr>
          <w:rStyle w:val="fontstyle01"/>
          <w:rFonts w:hint="eastAsia"/>
          <w:sz w:val="20"/>
          <w:szCs w:val="20"/>
        </w:rPr>
        <w:t xml:space="preserve"> typed </w:t>
      </w:r>
      <w:r w:rsidR="00D976EB" w:rsidRPr="00D976EB">
        <w:rPr>
          <w:rStyle w:val="fontstyle01"/>
          <w:sz w:val="20"/>
          <w:szCs w:val="20"/>
        </w:rPr>
        <w:t>GWAS</w:t>
      </w:r>
      <w:r w:rsidR="00D976EB" w:rsidRPr="00D976EB">
        <w:rPr>
          <w:rStyle w:val="fontstyle01"/>
          <w:rFonts w:hint="eastAsia"/>
          <w:sz w:val="20"/>
          <w:szCs w:val="20"/>
        </w:rPr>
        <w:t xml:space="preserve"> data</w:t>
      </w:r>
    </w:p>
    <w:tbl>
      <w:tblPr>
        <w:tblW w:w="12965" w:type="dxa"/>
        <w:tblInd w:w="-1026" w:type="dxa"/>
        <w:tblLook w:val="04A0" w:firstRow="1" w:lastRow="0" w:firstColumn="1" w:lastColumn="0" w:noHBand="0" w:noVBand="1"/>
      </w:tblPr>
      <w:tblGrid>
        <w:gridCol w:w="850"/>
        <w:gridCol w:w="1683"/>
        <w:gridCol w:w="1023"/>
        <w:gridCol w:w="1316"/>
        <w:gridCol w:w="1316"/>
        <w:gridCol w:w="1275"/>
        <w:gridCol w:w="1134"/>
        <w:gridCol w:w="1365"/>
        <w:gridCol w:w="3003"/>
      </w:tblGrid>
      <w:tr w:rsidR="00D830C8" w:rsidRPr="00672D52" w:rsidTr="00BC105F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bookmarkEnd w:id="1"/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s of SNP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 posi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p pos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-based test 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5E3F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 w:rsidRPr="00672D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-SNP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p-SNP </w:t>
            </w:r>
          </w:p>
          <w:p w:rsidR="00D830C8" w:rsidRPr="00672D52" w:rsidRDefault="00D830C8" w:rsidP="00D830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O1-AS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918,53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921,4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515996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5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VRL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349,3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392,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8381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5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RSF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,800,0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,804,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5698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EM14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535,8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551,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7015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E-05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,785,5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,851,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80087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FAF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,906,9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,425,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78958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MT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,463,0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,465,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81247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3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AMTSL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,521,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,533,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607518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695,6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702,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83236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ANXA2-OT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,590,8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,738,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95438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SNTB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221,0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,342,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409615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R1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,383,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,499,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2982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E-05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G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,312,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,315,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73914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3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OC6433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,140,3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,142,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138419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,511,4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,522,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5508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6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361,9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379,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66632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BSCR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,248,9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,256,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4646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3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H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,237,7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,241,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577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NP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,866,9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,898,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66120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4</w:t>
            </w:r>
          </w:p>
        </w:tc>
      </w:tr>
      <w:tr w:rsidR="00BC105F" w:rsidRPr="00672D52" w:rsidTr="007C429C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PRSS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,758,4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,800,1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BC10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E-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05F" w:rsidRPr="00672D52" w:rsidRDefault="00BC105F" w:rsidP="00D830C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8893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05F" w:rsidRPr="00672D52" w:rsidRDefault="00BC105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72D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4</w:t>
            </w:r>
          </w:p>
        </w:tc>
      </w:tr>
    </w:tbl>
    <w:p w:rsidR="00D830C8" w:rsidRPr="003927B2" w:rsidRDefault="004958E0" w:rsidP="004958E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672D5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Note</w:t>
      </w:r>
      <w:r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proofErr w:type="spellStart"/>
      <w:r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r</w:t>
      </w:r>
      <w:proofErr w:type="spellEnd"/>
      <w:r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chromosome;</w:t>
      </w:r>
      <w:r w:rsidR="005612F4"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2" w:name="OLE_LINK2"/>
      <w:bookmarkStart w:id="3" w:name="OLE_LINK3"/>
      <w:proofErr w:type="gramStart"/>
      <w:r w:rsidR="005E3F36"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</w:t>
      </w:r>
      <w:proofErr w:type="gramEnd"/>
      <w:r w:rsidR="005E3F36" w:rsidRPr="00672D5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ntent discussed in detail were in bold.</w:t>
      </w:r>
      <w:bookmarkStart w:id="4" w:name="_GoBack"/>
      <w:bookmarkEnd w:id="2"/>
      <w:bookmarkEnd w:id="3"/>
      <w:bookmarkEnd w:id="4"/>
    </w:p>
    <w:sectPr w:rsidR="00D830C8" w:rsidRPr="00392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9BA" w:rsidRDefault="007829BA" w:rsidP="00D830C8">
      <w:r>
        <w:separator/>
      </w:r>
    </w:p>
  </w:endnote>
  <w:endnote w:type="continuationSeparator" w:id="0">
    <w:p w:rsidR="007829BA" w:rsidRDefault="007829BA" w:rsidP="00D8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9BA" w:rsidRDefault="007829BA" w:rsidP="00D830C8">
      <w:r>
        <w:separator/>
      </w:r>
    </w:p>
  </w:footnote>
  <w:footnote w:type="continuationSeparator" w:id="0">
    <w:p w:rsidR="007829BA" w:rsidRDefault="007829BA" w:rsidP="00D83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24"/>
    <w:rsid w:val="00014DD6"/>
    <w:rsid w:val="00015A26"/>
    <w:rsid w:val="00071E18"/>
    <w:rsid w:val="00076379"/>
    <w:rsid w:val="000C2678"/>
    <w:rsid w:val="000E4C89"/>
    <w:rsid w:val="000F2875"/>
    <w:rsid w:val="001311A8"/>
    <w:rsid w:val="001404DA"/>
    <w:rsid w:val="00143467"/>
    <w:rsid w:val="001A6C43"/>
    <w:rsid w:val="00263945"/>
    <w:rsid w:val="002B6F6E"/>
    <w:rsid w:val="002D1B8F"/>
    <w:rsid w:val="003510DC"/>
    <w:rsid w:val="003927B2"/>
    <w:rsid w:val="003B7924"/>
    <w:rsid w:val="00402975"/>
    <w:rsid w:val="00416DFA"/>
    <w:rsid w:val="00442C49"/>
    <w:rsid w:val="004730D7"/>
    <w:rsid w:val="00473342"/>
    <w:rsid w:val="00482593"/>
    <w:rsid w:val="004958E0"/>
    <w:rsid w:val="004F587C"/>
    <w:rsid w:val="005612F4"/>
    <w:rsid w:val="005614F1"/>
    <w:rsid w:val="0056293F"/>
    <w:rsid w:val="005E3F36"/>
    <w:rsid w:val="005F2AEC"/>
    <w:rsid w:val="00606256"/>
    <w:rsid w:val="0063334F"/>
    <w:rsid w:val="00672D52"/>
    <w:rsid w:val="00740ACA"/>
    <w:rsid w:val="00771B29"/>
    <w:rsid w:val="00777E99"/>
    <w:rsid w:val="007829BA"/>
    <w:rsid w:val="00842C15"/>
    <w:rsid w:val="008814BF"/>
    <w:rsid w:val="008A55D6"/>
    <w:rsid w:val="0095163C"/>
    <w:rsid w:val="009817B7"/>
    <w:rsid w:val="009E4755"/>
    <w:rsid w:val="00A85F46"/>
    <w:rsid w:val="00A920FB"/>
    <w:rsid w:val="00AB79F7"/>
    <w:rsid w:val="00AF3E6C"/>
    <w:rsid w:val="00AF582F"/>
    <w:rsid w:val="00B04EC1"/>
    <w:rsid w:val="00B05B48"/>
    <w:rsid w:val="00B10BEA"/>
    <w:rsid w:val="00B2594E"/>
    <w:rsid w:val="00B25A66"/>
    <w:rsid w:val="00B372D4"/>
    <w:rsid w:val="00B72503"/>
    <w:rsid w:val="00BB56F7"/>
    <w:rsid w:val="00BC105F"/>
    <w:rsid w:val="00C731EF"/>
    <w:rsid w:val="00CA11D1"/>
    <w:rsid w:val="00D03CC6"/>
    <w:rsid w:val="00D03E3E"/>
    <w:rsid w:val="00D12730"/>
    <w:rsid w:val="00D7744B"/>
    <w:rsid w:val="00D830C8"/>
    <w:rsid w:val="00D976EB"/>
    <w:rsid w:val="00DB4C32"/>
    <w:rsid w:val="00DD325F"/>
    <w:rsid w:val="00DE0D65"/>
    <w:rsid w:val="00E07059"/>
    <w:rsid w:val="00E164DE"/>
    <w:rsid w:val="00E4663E"/>
    <w:rsid w:val="00E81FFF"/>
    <w:rsid w:val="00EA1843"/>
    <w:rsid w:val="00EB17B2"/>
    <w:rsid w:val="00F15C0C"/>
    <w:rsid w:val="00F46C2A"/>
    <w:rsid w:val="00F52443"/>
    <w:rsid w:val="00FB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0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0C8"/>
    <w:rPr>
      <w:sz w:val="18"/>
      <w:szCs w:val="18"/>
    </w:rPr>
  </w:style>
  <w:style w:type="character" w:customStyle="1" w:styleId="fontstyle01">
    <w:name w:val="fontstyle01"/>
    <w:basedOn w:val="a0"/>
    <w:rsid w:val="00D830C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0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0C8"/>
    <w:rPr>
      <w:sz w:val="18"/>
      <w:szCs w:val="18"/>
    </w:rPr>
  </w:style>
  <w:style w:type="character" w:customStyle="1" w:styleId="fontstyle01">
    <w:name w:val="fontstyle01"/>
    <w:basedOn w:val="a0"/>
    <w:rsid w:val="00D830C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9</Words>
  <Characters>1482</Characters>
  <Application>Microsoft Office Word</Application>
  <DocSecurity>0</DocSecurity>
  <Lines>12</Lines>
  <Paragraphs>3</Paragraphs>
  <ScaleCrop>false</ScaleCrop>
  <Company>微软中国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8-03-24T14:30:00Z</dcterms:created>
  <dcterms:modified xsi:type="dcterms:W3CDTF">2018-10-21T13:23:00Z</dcterms:modified>
</cp:coreProperties>
</file>